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0DAE" w:rsidRPr="000E76E1" w:rsidRDefault="00990DAE" w:rsidP="00990DAE">
      <w:pPr>
        <w:spacing w:line="480" w:lineRule="auto"/>
        <w:rPr>
          <w:rFonts w:eastAsiaTheme="minorEastAsia"/>
          <w:b/>
          <w:lang w:eastAsia="ja-JP"/>
        </w:rPr>
      </w:pPr>
      <w:r w:rsidRPr="000E76E1">
        <w:rPr>
          <w:b/>
          <w:bCs/>
        </w:rPr>
        <w:t xml:space="preserve">Appendix </w:t>
      </w:r>
      <w:r w:rsidR="00C12894">
        <w:rPr>
          <w:b/>
          <w:bCs/>
        </w:rPr>
        <w:t>S1</w:t>
      </w:r>
      <w:bookmarkStart w:id="0" w:name="_GoBack"/>
      <w:bookmarkEnd w:id="0"/>
      <w:r w:rsidRPr="000E76E1">
        <w:rPr>
          <w:b/>
          <w:bCs/>
        </w:rPr>
        <w:t>.</w:t>
      </w:r>
      <w:r w:rsidRPr="000E76E1">
        <w:t xml:space="preserve"> A video recording where an Asian black bear rubbed on a deer</w:t>
      </w:r>
      <w:r w:rsidRPr="000E76E1">
        <w:rPr>
          <w:rFonts w:eastAsiaTheme="minorEastAsia"/>
          <w:lang w:eastAsia="ja-JP"/>
        </w:rPr>
        <w:t xml:space="preserve"> </w:t>
      </w:r>
      <w:r w:rsidRPr="000E76E1">
        <w:t xml:space="preserve">carcass repeatedly on </w:t>
      </w:r>
      <w:r>
        <w:t xml:space="preserve">6 </w:t>
      </w:r>
      <w:r w:rsidRPr="000E76E1">
        <w:t>October 2017, a possible signal of dominance.</w:t>
      </w:r>
    </w:p>
    <w:p w:rsidR="00267EFA" w:rsidRDefault="00267EFA"/>
    <w:sectPr w:rsidR="00267E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DAE"/>
    <w:rsid w:val="00013911"/>
    <w:rsid w:val="00022E09"/>
    <w:rsid w:val="000242D3"/>
    <w:rsid w:val="00033CD9"/>
    <w:rsid w:val="0003702E"/>
    <w:rsid w:val="00044EC4"/>
    <w:rsid w:val="00053730"/>
    <w:rsid w:val="00056F51"/>
    <w:rsid w:val="00057C6E"/>
    <w:rsid w:val="0007396F"/>
    <w:rsid w:val="000C545E"/>
    <w:rsid w:val="000D12B2"/>
    <w:rsid w:val="00101047"/>
    <w:rsid w:val="00106442"/>
    <w:rsid w:val="001211F1"/>
    <w:rsid w:val="001256D8"/>
    <w:rsid w:val="00126933"/>
    <w:rsid w:val="00142884"/>
    <w:rsid w:val="00144A97"/>
    <w:rsid w:val="001474B3"/>
    <w:rsid w:val="001529F9"/>
    <w:rsid w:val="00177AE5"/>
    <w:rsid w:val="001814C3"/>
    <w:rsid w:val="00196BE3"/>
    <w:rsid w:val="00196F77"/>
    <w:rsid w:val="001A0234"/>
    <w:rsid w:val="001A0D6A"/>
    <w:rsid w:val="001A7C64"/>
    <w:rsid w:val="001C5940"/>
    <w:rsid w:val="001C7A3B"/>
    <w:rsid w:val="00201D2F"/>
    <w:rsid w:val="00204B64"/>
    <w:rsid w:val="00205CFD"/>
    <w:rsid w:val="00214604"/>
    <w:rsid w:val="00214D38"/>
    <w:rsid w:val="0021578A"/>
    <w:rsid w:val="00227E09"/>
    <w:rsid w:val="00231B1D"/>
    <w:rsid w:val="0023746E"/>
    <w:rsid w:val="00237471"/>
    <w:rsid w:val="0025063E"/>
    <w:rsid w:val="00267EFA"/>
    <w:rsid w:val="00277D09"/>
    <w:rsid w:val="00297755"/>
    <w:rsid w:val="002B1EC4"/>
    <w:rsid w:val="002B2FB3"/>
    <w:rsid w:val="002B4A24"/>
    <w:rsid w:val="002B51A8"/>
    <w:rsid w:val="002B7765"/>
    <w:rsid w:val="002F18CB"/>
    <w:rsid w:val="002F3F26"/>
    <w:rsid w:val="0031588E"/>
    <w:rsid w:val="00320FA7"/>
    <w:rsid w:val="0032454E"/>
    <w:rsid w:val="003256DE"/>
    <w:rsid w:val="00333303"/>
    <w:rsid w:val="00334008"/>
    <w:rsid w:val="003379A2"/>
    <w:rsid w:val="00340DC0"/>
    <w:rsid w:val="003438F5"/>
    <w:rsid w:val="003725FE"/>
    <w:rsid w:val="003733FD"/>
    <w:rsid w:val="003A3091"/>
    <w:rsid w:val="003A7A70"/>
    <w:rsid w:val="003B3847"/>
    <w:rsid w:val="003D5FA4"/>
    <w:rsid w:val="003E0E03"/>
    <w:rsid w:val="003E0F24"/>
    <w:rsid w:val="003F3444"/>
    <w:rsid w:val="004137B7"/>
    <w:rsid w:val="004237A9"/>
    <w:rsid w:val="004258DE"/>
    <w:rsid w:val="00430E58"/>
    <w:rsid w:val="004408DF"/>
    <w:rsid w:val="004410B6"/>
    <w:rsid w:val="00443757"/>
    <w:rsid w:val="00462AAB"/>
    <w:rsid w:val="004818FC"/>
    <w:rsid w:val="00484F5C"/>
    <w:rsid w:val="00496238"/>
    <w:rsid w:val="004A5152"/>
    <w:rsid w:val="004B3219"/>
    <w:rsid w:val="004C070D"/>
    <w:rsid w:val="004C1863"/>
    <w:rsid w:val="004E35E6"/>
    <w:rsid w:val="004F60FE"/>
    <w:rsid w:val="005149E1"/>
    <w:rsid w:val="005221B7"/>
    <w:rsid w:val="00522955"/>
    <w:rsid w:val="005243ED"/>
    <w:rsid w:val="00530465"/>
    <w:rsid w:val="005467B7"/>
    <w:rsid w:val="00566EA6"/>
    <w:rsid w:val="00571F4C"/>
    <w:rsid w:val="00575F22"/>
    <w:rsid w:val="005843E7"/>
    <w:rsid w:val="005B77D9"/>
    <w:rsid w:val="005D0FA0"/>
    <w:rsid w:val="005D69FD"/>
    <w:rsid w:val="005D7317"/>
    <w:rsid w:val="005E21EB"/>
    <w:rsid w:val="005E3A78"/>
    <w:rsid w:val="005E7893"/>
    <w:rsid w:val="005F076A"/>
    <w:rsid w:val="00613637"/>
    <w:rsid w:val="00624057"/>
    <w:rsid w:val="00627B39"/>
    <w:rsid w:val="0063256F"/>
    <w:rsid w:val="00644447"/>
    <w:rsid w:val="00660B07"/>
    <w:rsid w:val="00663BC2"/>
    <w:rsid w:val="0066518C"/>
    <w:rsid w:val="00680295"/>
    <w:rsid w:val="006949C8"/>
    <w:rsid w:val="006A0703"/>
    <w:rsid w:val="006A4EDD"/>
    <w:rsid w:val="006B25CF"/>
    <w:rsid w:val="006D332C"/>
    <w:rsid w:val="0070568C"/>
    <w:rsid w:val="007074A9"/>
    <w:rsid w:val="0072114A"/>
    <w:rsid w:val="00734196"/>
    <w:rsid w:val="0073448F"/>
    <w:rsid w:val="00735568"/>
    <w:rsid w:val="00767CD5"/>
    <w:rsid w:val="00777D75"/>
    <w:rsid w:val="007804EB"/>
    <w:rsid w:val="00782F14"/>
    <w:rsid w:val="00782F9F"/>
    <w:rsid w:val="007B061A"/>
    <w:rsid w:val="007B1503"/>
    <w:rsid w:val="007C49D5"/>
    <w:rsid w:val="007E4839"/>
    <w:rsid w:val="007E4CFF"/>
    <w:rsid w:val="00821675"/>
    <w:rsid w:val="00836AFA"/>
    <w:rsid w:val="00836D59"/>
    <w:rsid w:val="008479D9"/>
    <w:rsid w:val="00853AD0"/>
    <w:rsid w:val="00854BBA"/>
    <w:rsid w:val="00870381"/>
    <w:rsid w:val="00873A41"/>
    <w:rsid w:val="00873D26"/>
    <w:rsid w:val="008749C1"/>
    <w:rsid w:val="0087594F"/>
    <w:rsid w:val="00877ED8"/>
    <w:rsid w:val="00896105"/>
    <w:rsid w:val="008A2DE1"/>
    <w:rsid w:val="008B5BA7"/>
    <w:rsid w:val="008C1E74"/>
    <w:rsid w:val="008C7AAC"/>
    <w:rsid w:val="008D7E77"/>
    <w:rsid w:val="008F2444"/>
    <w:rsid w:val="009114D6"/>
    <w:rsid w:val="00913745"/>
    <w:rsid w:val="009201F5"/>
    <w:rsid w:val="00933600"/>
    <w:rsid w:val="00946E7E"/>
    <w:rsid w:val="00950470"/>
    <w:rsid w:val="009570A9"/>
    <w:rsid w:val="00961A78"/>
    <w:rsid w:val="00961F7F"/>
    <w:rsid w:val="00962383"/>
    <w:rsid w:val="00964B60"/>
    <w:rsid w:val="0098366F"/>
    <w:rsid w:val="00983A8E"/>
    <w:rsid w:val="00990DAE"/>
    <w:rsid w:val="00993E93"/>
    <w:rsid w:val="009973F7"/>
    <w:rsid w:val="009A54BF"/>
    <w:rsid w:val="009C1B64"/>
    <w:rsid w:val="009C51D1"/>
    <w:rsid w:val="009D535A"/>
    <w:rsid w:val="009E09FA"/>
    <w:rsid w:val="00A1618F"/>
    <w:rsid w:val="00A24AFA"/>
    <w:rsid w:val="00A330F0"/>
    <w:rsid w:val="00A514F6"/>
    <w:rsid w:val="00A53708"/>
    <w:rsid w:val="00A54A34"/>
    <w:rsid w:val="00A62B0B"/>
    <w:rsid w:val="00A66A6E"/>
    <w:rsid w:val="00A67C52"/>
    <w:rsid w:val="00A80179"/>
    <w:rsid w:val="00A86D58"/>
    <w:rsid w:val="00AA26DC"/>
    <w:rsid w:val="00AA4C06"/>
    <w:rsid w:val="00AB55CB"/>
    <w:rsid w:val="00AB6472"/>
    <w:rsid w:val="00AC1C61"/>
    <w:rsid w:val="00AC5C8B"/>
    <w:rsid w:val="00AD47F4"/>
    <w:rsid w:val="00AE0A43"/>
    <w:rsid w:val="00AE1A0A"/>
    <w:rsid w:val="00AF6DF0"/>
    <w:rsid w:val="00B007D5"/>
    <w:rsid w:val="00B171F8"/>
    <w:rsid w:val="00B258A2"/>
    <w:rsid w:val="00B27DD5"/>
    <w:rsid w:val="00B30BD9"/>
    <w:rsid w:val="00B36F28"/>
    <w:rsid w:val="00B46197"/>
    <w:rsid w:val="00B57611"/>
    <w:rsid w:val="00B6714A"/>
    <w:rsid w:val="00B70D89"/>
    <w:rsid w:val="00B95B5D"/>
    <w:rsid w:val="00BA4E38"/>
    <w:rsid w:val="00BA4F44"/>
    <w:rsid w:val="00C026D8"/>
    <w:rsid w:val="00C11CE8"/>
    <w:rsid w:val="00C12894"/>
    <w:rsid w:val="00C22642"/>
    <w:rsid w:val="00C2588C"/>
    <w:rsid w:val="00C4076B"/>
    <w:rsid w:val="00C46910"/>
    <w:rsid w:val="00C60D9F"/>
    <w:rsid w:val="00C632F6"/>
    <w:rsid w:val="00C6653E"/>
    <w:rsid w:val="00C76D05"/>
    <w:rsid w:val="00C87D70"/>
    <w:rsid w:val="00C95D30"/>
    <w:rsid w:val="00CB365C"/>
    <w:rsid w:val="00CB3C45"/>
    <w:rsid w:val="00CB6073"/>
    <w:rsid w:val="00CC1D7A"/>
    <w:rsid w:val="00CC3436"/>
    <w:rsid w:val="00CC3854"/>
    <w:rsid w:val="00CD49CA"/>
    <w:rsid w:val="00CE398D"/>
    <w:rsid w:val="00CE44DE"/>
    <w:rsid w:val="00CF16F4"/>
    <w:rsid w:val="00CF7B02"/>
    <w:rsid w:val="00D0504F"/>
    <w:rsid w:val="00D07AF5"/>
    <w:rsid w:val="00D212D3"/>
    <w:rsid w:val="00D23253"/>
    <w:rsid w:val="00D25691"/>
    <w:rsid w:val="00D273CC"/>
    <w:rsid w:val="00D33318"/>
    <w:rsid w:val="00D41FB0"/>
    <w:rsid w:val="00D426A3"/>
    <w:rsid w:val="00D4798B"/>
    <w:rsid w:val="00D56907"/>
    <w:rsid w:val="00D7313D"/>
    <w:rsid w:val="00D74C0C"/>
    <w:rsid w:val="00D77F89"/>
    <w:rsid w:val="00DB4A01"/>
    <w:rsid w:val="00DC0A16"/>
    <w:rsid w:val="00DC3F9F"/>
    <w:rsid w:val="00DC61AC"/>
    <w:rsid w:val="00E03B61"/>
    <w:rsid w:val="00E0632F"/>
    <w:rsid w:val="00E15504"/>
    <w:rsid w:val="00E22F3A"/>
    <w:rsid w:val="00E310E8"/>
    <w:rsid w:val="00E40F6A"/>
    <w:rsid w:val="00E4163E"/>
    <w:rsid w:val="00E45FC6"/>
    <w:rsid w:val="00E67755"/>
    <w:rsid w:val="00E80053"/>
    <w:rsid w:val="00E85B99"/>
    <w:rsid w:val="00E95012"/>
    <w:rsid w:val="00EA7E90"/>
    <w:rsid w:val="00EB4C18"/>
    <w:rsid w:val="00ED428D"/>
    <w:rsid w:val="00ED5A99"/>
    <w:rsid w:val="00F0265F"/>
    <w:rsid w:val="00F03AD1"/>
    <w:rsid w:val="00F04D56"/>
    <w:rsid w:val="00F125D1"/>
    <w:rsid w:val="00F21692"/>
    <w:rsid w:val="00F37281"/>
    <w:rsid w:val="00F5720D"/>
    <w:rsid w:val="00F72ADA"/>
    <w:rsid w:val="00F77477"/>
    <w:rsid w:val="00FA1074"/>
    <w:rsid w:val="00FA5AAA"/>
    <w:rsid w:val="00FB3762"/>
    <w:rsid w:val="00FB7636"/>
    <w:rsid w:val="00FC1E07"/>
    <w:rsid w:val="00FE2EDE"/>
    <w:rsid w:val="00FF6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A96869-5801-4C0B-BEF8-F1DE4A0E9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balamurugan R.</dc:creator>
  <cp:keywords/>
  <dc:description/>
  <cp:lastModifiedBy>Sribalamurugan R.</cp:lastModifiedBy>
  <cp:revision>2</cp:revision>
  <dcterms:created xsi:type="dcterms:W3CDTF">2019-12-30T06:50:00Z</dcterms:created>
  <dcterms:modified xsi:type="dcterms:W3CDTF">2019-12-30T06:50:00Z</dcterms:modified>
</cp:coreProperties>
</file>